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18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0"/>
        <w:gridCol w:w="1418"/>
        <w:gridCol w:w="2551"/>
        <w:gridCol w:w="2552"/>
        <w:gridCol w:w="2268"/>
        <w:gridCol w:w="1417"/>
        <w:gridCol w:w="2127"/>
      </w:tblGrid>
      <w:tr w:rsidR="004731CA" w:rsidRPr="00CA223B" w:rsidTr="004731CA">
        <w:trPr>
          <w:trHeight w:val="288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731CA" w:rsidRPr="00CA223B" w:rsidRDefault="001A0A9C" w:rsidP="003C37EC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Variable</w:t>
            </w:r>
            <w:r w:rsidR="00D508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731CA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731CA" w:rsidRPr="00CA223B" w:rsidRDefault="004731CA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731CA" w:rsidRPr="00CA223B" w:rsidRDefault="004731CA" w:rsidP="00CA223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WCH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731CA" w:rsidRPr="00CA223B" w:rsidRDefault="004731CA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731CA" w:rsidRPr="00CA223B" w:rsidRDefault="004731CA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731CA" w:rsidRPr="00CA223B" w:rsidTr="007F623F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:rsidR="004731CA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:rsidR="004731CA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:rsidR="004731CA" w:rsidRPr="007F691E" w:rsidRDefault="004731CA" w:rsidP="004731CA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:rsidR="004731CA" w:rsidRPr="007F691E" w:rsidRDefault="004731CA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F69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 m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:rsidR="004731CA" w:rsidRPr="007F691E" w:rsidRDefault="004731CA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F69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sym w:font="Symbol" w:char="F0B3"/>
            </w:r>
            <w:r w:rsidRPr="007F69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m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:rsidR="004731CA" w:rsidRPr="007F691E" w:rsidRDefault="004731CA" w:rsidP="00CA223B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F69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X²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 w:themeFill="background1" w:themeFillShade="D9"/>
            <w:noWrap/>
            <w:hideMark/>
          </w:tcPr>
          <w:p w:rsidR="004731CA" w:rsidRPr="007F691E" w:rsidRDefault="004731CA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F69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OR (95% CI)</w:t>
            </w:r>
          </w:p>
        </w:tc>
      </w:tr>
      <w:tr w:rsidR="004731CA" w:rsidRPr="00CA223B" w:rsidTr="007F623F">
        <w:trPr>
          <w:trHeight w:val="288"/>
        </w:trPr>
        <w:tc>
          <w:tcPr>
            <w:tcW w:w="1518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4731CA" w:rsidRPr="00330E39" w:rsidRDefault="004731CA" w:rsidP="004731CA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Baseline characteristics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223B" w:rsidRPr="00CA223B" w:rsidRDefault="00CA223B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ticl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223B" w:rsidRPr="00CA223B" w:rsidRDefault="004731CA" w:rsidP="004731C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223B" w:rsidRPr="00CA223B" w:rsidRDefault="00CA223B" w:rsidP="007F623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 (100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223B" w:rsidRPr="00CA223B" w:rsidRDefault="00CA223B" w:rsidP="007F623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 (100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223B" w:rsidRPr="00CA223B" w:rsidRDefault="00CA223B" w:rsidP="007F623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 (100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223B" w:rsidRPr="00CA223B" w:rsidRDefault="00CA223B" w:rsidP="007F623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CA223B" w:rsidRPr="00CA223B" w:rsidRDefault="00CA223B" w:rsidP="007F623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CHS</w:t>
            </w:r>
          </w:p>
          <w:p w:rsidR="00CA223B" w:rsidRPr="00CA223B" w:rsidRDefault="00CA223B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4731CA" w:rsidP="007F691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CA223B"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="00E27C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CA223B"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, 10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.5-1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, 5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-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, 12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1-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7F691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="00E27C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 w:rsidR="00E27C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# </w:t>
            </w:r>
            <w:r w:rsidR="00E27CA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 (47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 (100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 (0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E27CAF" w:rsidP="007F691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sym w:font="Symbol" w:char="F0B3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="00CA223B"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(%)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 (52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 (0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 (100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CA223B" w:rsidRPr="00CA223B" w:rsidRDefault="00CA223B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3C37EC" w:rsidRPr="00CA223B" w:rsidTr="007F691E">
        <w:trPr>
          <w:trHeight w:val="288"/>
        </w:trPr>
        <w:tc>
          <w:tcPr>
            <w:tcW w:w="1518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C37EC" w:rsidRPr="00CA223B" w:rsidRDefault="003C37EC" w:rsidP="003C37EC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MRSA prevalence </w:t>
            </w:r>
          </w:p>
        </w:tc>
      </w:tr>
      <w:tr w:rsidR="007777E5" w:rsidRPr="00CA223B" w:rsidTr="007F623F">
        <w:trPr>
          <w:trHeight w:val="324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RSA prevalence</w:t>
            </w:r>
          </w:p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 med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, 0.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0727-0.43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, 0.1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06-0.43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, 0.3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0.13-0.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107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91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 (42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 (42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 (4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91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erence (= 1)</w:t>
            </w:r>
          </w:p>
        </w:tc>
      </w:tr>
      <w:tr w:rsidR="007777E5" w:rsidRPr="00CA223B" w:rsidTr="007F691E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91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 (43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 (36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 (4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7 (0.591-3.172)</w:t>
            </w:r>
          </w:p>
        </w:tc>
      </w:tr>
      <w:tr w:rsidR="007777E5" w:rsidRPr="00CA223B" w:rsidTr="007F691E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 (14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20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9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7 (0.134-1.555)</w:t>
            </w:r>
          </w:p>
        </w:tc>
      </w:tr>
      <w:tr w:rsidR="003C37EC" w:rsidRPr="00CA223B" w:rsidTr="007F691E">
        <w:trPr>
          <w:trHeight w:val="288"/>
        </w:trPr>
        <w:tc>
          <w:tcPr>
            <w:tcW w:w="1518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C37EC" w:rsidRPr="00330E39" w:rsidRDefault="007F691E" w:rsidP="003C37EC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MRSA Screening of patients</w:t>
            </w:r>
            <w:r w:rsidR="003C37EC"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F691E" w:rsidRPr="00CA223B" w:rsidTr="007F623F">
        <w:trPr>
          <w:trHeight w:val="288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7F691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tient screeni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91E" w:rsidRPr="00CA223B" w:rsidRDefault="007F691E" w:rsidP="007F691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t done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11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(8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1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erence (= 1)</w:t>
            </w:r>
          </w:p>
        </w:tc>
      </w:tr>
      <w:tr w:rsidR="007F691E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91E" w:rsidRPr="00CA223B" w:rsidRDefault="007F691E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91E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one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 (36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 (28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 (4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7 (0.218-3.371)</w:t>
            </w:r>
          </w:p>
        </w:tc>
      </w:tr>
      <w:tr w:rsidR="007F691E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91E" w:rsidRPr="00CA223B" w:rsidRDefault="007F691E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F691E" w:rsidRPr="00CA223B" w:rsidRDefault="007F691E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 (51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 (63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 (4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691E" w:rsidRPr="00CA223B" w:rsidRDefault="007F691E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1 (0.1-1.383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D7DE9" w:rsidRPr="00330E39" w:rsidRDefault="007F691E" w:rsidP="003C37EC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91E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 (13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(8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1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 (0.73-8.561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91E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7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16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01164D" w:rsidRDefault="0001164D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/E</w:t>
            </w:r>
            <w:bookmarkStart w:id="0" w:name="_GoBack"/>
            <w:bookmarkEnd w:id="0"/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91E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7F69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 (14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6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2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279 (1.13-16.207)</w:t>
            </w:r>
          </w:p>
        </w:tc>
      </w:tr>
      <w:tr w:rsidR="004731CA" w:rsidRPr="00CA223B" w:rsidTr="007F623F">
        <w:trPr>
          <w:trHeight w:val="288"/>
        </w:trPr>
        <w:tc>
          <w:tcPr>
            <w:tcW w:w="1518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4731CA" w:rsidRPr="00330E39" w:rsidRDefault="004731CA" w:rsidP="004731CA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lastRenderedPageBreak/>
              <w:t>Type of hospital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ildren´s hospi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(5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6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4 (0.17-4.599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eral hospi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(28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16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 (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417 (1.348-8.66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4731C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eaching hospi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11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10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1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83 (0.379-4.34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A4530" w:rsidP="004731CA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ng term care fac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4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56 (0.217-8.47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iversity hospi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 (35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 (42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 (2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47 (0.243-1.232)</w:t>
            </w:r>
          </w:p>
        </w:tc>
      </w:tr>
      <w:tr w:rsidR="004731CA" w:rsidRPr="00CA223B" w:rsidTr="007F623F">
        <w:trPr>
          <w:trHeight w:val="288"/>
        </w:trPr>
        <w:tc>
          <w:tcPr>
            <w:tcW w:w="1518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4731CA" w:rsidRPr="00330E39" w:rsidRDefault="004731CA" w:rsidP="004731CA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Type of medical department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onat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 (30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24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 (3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62 (0.752-4.13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 (2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 (32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 (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16 (0.212-1.256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A4530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n</w:t>
            </w:r>
            <w:r w:rsidR="004731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l Medic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9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16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3 (0.039-0.96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ynecolog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4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356 (0.217-8.47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urn Un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9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 (1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.391 (1.144-77.089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nsive Care Medic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 (5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 (53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 (4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3 (0.367-1.715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A4530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A45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ng term care facil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 (10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(8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1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41 (0.45-5.984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patient 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 (44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 (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 (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7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4 (0.319-1.511)</w:t>
            </w:r>
          </w:p>
        </w:tc>
      </w:tr>
      <w:tr w:rsidR="004731CA" w:rsidRPr="00CA223B" w:rsidTr="007F623F">
        <w:trPr>
          <w:trHeight w:val="288"/>
        </w:trPr>
        <w:tc>
          <w:tcPr>
            <w:tcW w:w="1518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4731CA" w:rsidRPr="00330E39" w:rsidRDefault="004731CA" w:rsidP="004731CA">
            <w:pPr>
              <w:spacing w:after="0" w:line="48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Source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330E39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4731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a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 (10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6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1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83 (0.096-1.535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330E39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</w:t>
            </w:r>
            <w:r w:rsidR="004731CA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i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 (22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(16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 (2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79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22 (0.734-5.031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DA45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entio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1 (58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 (71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 (4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DA4530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A45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59 (0.159-0.81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4731CA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urce remained 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9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6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1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35 (0.545-9.17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A4530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No data or source un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 (68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 (77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 (6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4 (0.184-1.027)</w:t>
            </w:r>
          </w:p>
        </w:tc>
      </w:tr>
      <w:tr w:rsidR="004731CA" w:rsidRPr="00CA223B" w:rsidTr="007F623F">
        <w:trPr>
          <w:trHeight w:val="288"/>
        </w:trPr>
        <w:tc>
          <w:tcPr>
            <w:tcW w:w="1518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4731CA" w:rsidRPr="00330E39" w:rsidRDefault="004731CA" w:rsidP="004731CA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Route of transmission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330E39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a staf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 (18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10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 (2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05 (0.994-9.083)</w:t>
            </w:r>
          </w:p>
        </w:tc>
      </w:tr>
      <w:tr w:rsidR="007F691E" w:rsidRPr="00CA223B" w:rsidTr="007F691E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C2A76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ia</w:t>
            </w:r>
            <w:r w:rsidR="00330E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="00DD7DE9"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4.8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6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9 (0.093-3.615)</w:t>
            </w:r>
          </w:p>
        </w:tc>
      </w:tr>
      <w:tr w:rsidR="007F691E" w:rsidRPr="00CA223B" w:rsidTr="00330E39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330E39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DA45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entio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 (61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 (73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 (50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5 (0.164-0.855)</w:t>
            </w:r>
          </w:p>
        </w:tc>
      </w:tr>
      <w:tr w:rsidR="007F691E" w:rsidRPr="00CA223B" w:rsidTr="00330E39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A4530" w:rsidP="00DA45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ute remained un</w:t>
            </w:r>
            <w:r w:rsidR="00330E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11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 (10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1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8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83 (0.379-4.34)</w:t>
            </w:r>
          </w:p>
        </w:tc>
      </w:tr>
      <w:tr w:rsidR="007F691E" w:rsidRPr="00CA223B" w:rsidTr="00330E39">
        <w:trPr>
          <w:trHeight w:val="288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330E39" w:rsidP="00DA4530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o data or </w:t>
            </w:r>
            <w:r w:rsidR="00DA453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oute u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n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D7DE9" w:rsidRPr="00CA223B" w:rsidRDefault="007F623F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 (73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 (83.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 (6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D7DE9" w:rsidRPr="00CA223B" w:rsidRDefault="00DD7DE9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1 (0.134-0.87)</w:t>
            </w:r>
          </w:p>
        </w:tc>
      </w:tr>
      <w:tr w:rsidR="00330E39" w:rsidRPr="00CA223B" w:rsidTr="007F623F">
        <w:trPr>
          <w:trHeight w:val="288"/>
        </w:trPr>
        <w:tc>
          <w:tcPr>
            <w:tcW w:w="15183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:rsidR="00330E39" w:rsidRPr="00330E39" w:rsidRDefault="00330E39" w:rsidP="00330E39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 Outbreak characteristics</w:t>
            </w:r>
          </w:p>
        </w:tc>
      </w:tr>
      <w:tr w:rsidR="007777E5" w:rsidRPr="00CA223B" w:rsidTr="007F623F">
        <w:trPr>
          <w:trHeight w:val="324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330E39" w:rsidRDefault="007777E5" w:rsidP="00330E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Dur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f the outbreak</w:t>
            </w:r>
            <w:r w:rsidRPr="00330E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[months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 med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, 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-1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, 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-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, 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-16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585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330E39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 (48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 (44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 (50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9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erence (= 1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330E39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 (42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 (40.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 (4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43 (0.417-2.13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330E39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9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14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7 (0.078-1.455)</w:t>
            </w:r>
          </w:p>
        </w:tc>
      </w:tr>
      <w:tr w:rsidR="007777E5" w:rsidRPr="00CA223B" w:rsidTr="007F623F">
        <w:trPr>
          <w:trHeight w:val="324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330E39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tients deceased while MRSA positive</w:t>
            </w:r>
          </w:p>
          <w:p w:rsidR="007777E5" w:rsidRPr="00330E39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  <w:p w:rsidR="007777E5" w:rsidRPr="00330E39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30E3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 med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, 0(0-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, 0(0-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, 0(0-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27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 (35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 (30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 (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erence (= 1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 (18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 (14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 (2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69 (0.374-3.655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 (46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7 (55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 (38.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 (0.222-1.265)</w:t>
            </w:r>
          </w:p>
        </w:tc>
      </w:tr>
      <w:tr w:rsidR="007777E5" w:rsidRPr="00CA223B" w:rsidTr="007F623F">
        <w:trPr>
          <w:trHeight w:val="324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tients affected by the outbrea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 med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, 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-2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, 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-2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, 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-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38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 (51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 (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 (5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01164D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71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erence (= 1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 (45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 (46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 (43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5 (0.381-1.829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4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 (0.034-4.681)</w:t>
            </w:r>
          </w:p>
        </w:tc>
      </w:tr>
      <w:tr w:rsidR="007777E5" w:rsidRPr="00CA223B" w:rsidTr="007F623F">
        <w:trPr>
          <w:trHeight w:val="324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30E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Staff affected by the outbrea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 med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, 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-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, 4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-5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, 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1-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37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 (23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(12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 (3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erence (= 1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 (27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(20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 (3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3 (0.191-2.103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7F623F" w:rsidRP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 (4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 (67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 (32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2 (0.061-0.54)</w:t>
            </w:r>
          </w:p>
        </w:tc>
      </w:tr>
      <w:tr w:rsidR="007777E5" w:rsidRPr="00CA223B" w:rsidTr="007F623F">
        <w:trPr>
          <w:trHeight w:val="324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dividuals involved (total)</w:t>
            </w:r>
          </w:p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 med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1, 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-3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, 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-2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, 1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-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189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 (48.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 (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 (4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erence (= 1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 (4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 (46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 (50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24 (0.514-2.457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 (2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 (4.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2 (0.039-5.423)</w:t>
            </w:r>
          </w:p>
        </w:tc>
      </w:tr>
      <w:tr w:rsidR="007777E5" w:rsidRPr="00CA223B" w:rsidTr="007F623F">
        <w:trPr>
          <w:trHeight w:val="324"/>
        </w:trPr>
        <w:tc>
          <w:tcPr>
            <w:tcW w:w="285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30E39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dividuals infected (tota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, med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, 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-11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, 5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-1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, 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-1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35</w:t>
            </w: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sym w:font="Symbol" w:char="F0A3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 (32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 (28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 (3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ference (= 1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#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 (31.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 (28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 (34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5 (0.36-2.509)</w:t>
            </w:r>
          </w:p>
        </w:tc>
      </w:tr>
      <w:tr w:rsidR="007777E5" w:rsidRPr="00CA223B" w:rsidTr="007F623F">
        <w:trPr>
          <w:trHeight w:val="288"/>
        </w:trPr>
        <w:tc>
          <w:tcPr>
            <w:tcW w:w="2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7F623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 data</w:t>
            </w:r>
            <w:r w:rsidR="007F623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 (35.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 (42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 (29.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7E5" w:rsidRPr="00CA223B" w:rsidRDefault="007777E5" w:rsidP="003C37EC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A223B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33 (0.208-1.37)</w:t>
            </w:r>
          </w:p>
        </w:tc>
      </w:tr>
    </w:tbl>
    <w:p w:rsidR="00DD7DE9" w:rsidRPr="00CA223B" w:rsidRDefault="00DD7DE9" w:rsidP="00DD7DE9">
      <w:pPr>
        <w:spacing w:after="0" w:line="240" w:lineRule="auto"/>
        <w:rPr>
          <w:rFonts w:ascii="Arial" w:hAnsi="Arial" w:cs="Arial"/>
          <w:color w:val="000000"/>
          <w:lang w:val="en-US"/>
        </w:rPr>
      </w:pPr>
      <w:r w:rsidRPr="00CA223B">
        <w:rPr>
          <w:rFonts w:ascii="Arial" w:hAnsi="Arial" w:cs="Arial"/>
          <w:color w:val="000000"/>
          <w:vertAlign w:val="superscript"/>
          <w:lang w:val="en-US"/>
        </w:rPr>
        <w:t>a</w:t>
      </w:r>
      <w:r w:rsidRPr="00CA223B">
        <w:rPr>
          <w:rFonts w:ascii="Arial" w:hAnsi="Arial" w:cs="Arial"/>
          <w:color w:val="000000"/>
          <w:lang w:val="en-US"/>
        </w:rPr>
        <w:t xml:space="preserve"> Wilcoxon rank sum test; OR, odds ratio – calculated by logistic regression; CI95, 95% co</w:t>
      </w:r>
      <w:r w:rsidR="00330E39">
        <w:rPr>
          <w:rFonts w:ascii="Arial" w:hAnsi="Arial" w:cs="Arial"/>
          <w:color w:val="000000"/>
          <w:lang w:val="en-US"/>
        </w:rPr>
        <w:t>nfidence interval;</w:t>
      </w:r>
      <w:r w:rsidR="007F623F">
        <w:rPr>
          <w:rFonts w:ascii="Arial" w:hAnsi="Arial" w:cs="Arial"/>
          <w:color w:val="000000"/>
          <w:lang w:val="en-US"/>
        </w:rPr>
        <w:t xml:space="preserve"> N, number of outbreak reports; </w:t>
      </w:r>
      <w:r w:rsidRPr="00CA223B">
        <w:rPr>
          <w:rFonts w:ascii="Arial" w:hAnsi="Arial" w:cs="Arial"/>
          <w:color w:val="000000"/>
          <w:lang w:val="en-US"/>
        </w:rPr>
        <w:t>med, Medi</w:t>
      </w:r>
      <w:r w:rsidR="00CA223B">
        <w:rPr>
          <w:rFonts w:ascii="Arial" w:hAnsi="Arial" w:cs="Arial"/>
          <w:color w:val="000000"/>
          <w:lang w:val="en-US"/>
        </w:rPr>
        <w:t>an; IQR, interquartile range; N/A</w:t>
      </w:r>
      <w:r w:rsidRPr="00CA223B">
        <w:rPr>
          <w:rFonts w:ascii="Arial" w:hAnsi="Arial" w:cs="Arial"/>
          <w:color w:val="000000"/>
          <w:lang w:val="en-US"/>
        </w:rPr>
        <w:t>, not available;</w:t>
      </w:r>
      <w:r w:rsidR="00CA223B">
        <w:rPr>
          <w:rFonts w:ascii="Arial" w:hAnsi="Arial" w:cs="Arial"/>
          <w:color w:val="000000"/>
          <w:lang w:val="en-US"/>
        </w:rPr>
        <w:t xml:space="preserve"> </w:t>
      </w:r>
      <w:r w:rsidR="0001164D">
        <w:rPr>
          <w:rFonts w:ascii="Arial" w:hAnsi="Arial" w:cs="Arial"/>
          <w:color w:val="000000"/>
          <w:lang w:val="en-US"/>
        </w:rPr>
        <w:t xml:space="preserve">N/E, not estimable; </w:t>
      </w:r>
      <w:r w:rsidR="00CA223B">
        <w:rPr>
          <w:rFonts w:ascii="Arial" w:hAnsi="Arial" w:cs="Arial"/>
          <w:color w:val="000000"/>
          <w:lang w:val="en-US"/>
        </w:rPr>
        <w:t xml:space="preserve">WCHS, </w:t>
      </w:r>
      <w:r w:rsidR="00CA223B" w:rsidRPr="00CA223B">
        <w:rPr>
          <w:rFonts w:ascii="Arial" w:eastAsia="Times New Roman" w:hAnsi="Arial" w:cs="Arial"/>
          <w:color w:val="000000"/>
          <w:sz w:val="20"/>
          <w:szCs w:val="20"/>
          <w:lang w:val="en-US"/>
        </w:rPr>
        <w:t>Weighted cumulative hygiene score</w:t>
      </w:r>
    </w:p>
    <w:p w:rsidR="00104822" w:rsidRPr="00CA223B" w:rsidRDefault="00104822" w:rsidP="001048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E81E36" w:rsidRPr="00CA223B" w:rsidRDefault="00E81E36" w:rsidP="0010482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E81E36" w:rsidRPr="00CA223B" w:rsidSect="004731CA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1D4"/>
    <w:rsid w:val="0001164D"/>
    <w:rsid w:val="000B26CB"/>
    <w:rsid w:val="00104822"/>
    <w:rsid w:val="001A0A9C"/>
    <w:rsid w:val="002C3CA0"/>
    <w:rsid w:val="00330E39"/>
    <w:rsid w:val="00343EB7"/>
    <w:rsid w:val="003C37EC"/>
    <w:rsid w:val="004731CA"/>
    <w:rsid w:val="006401D4"/>
    <w:rsid w:val="00706D8A"/>
    <w:rsid w:val="007777E5"/>
    <w:rsid w:val="007F3AF9"/>
    <w:rsid w:val="007F623F"/>
    <w:rsid w:val="007F691E"/>
    <w:rsid w:val="0090738D"/>
    <w:rsid w:val="009239FB"/>
    <w:rsid w:val="00B23E35"/>
    <w:rsid w:val="00CA223B"/>
    <w:rsid w:val="00D5081A"/>
    <w:rsid w:val="00DA4530"/>
    <w:rsid w:val="00DC2A76"/>
    <w:rsid w:val="00DD7DE9"/>
    <w:rsid w:val="00E27CAF"/>
    <w:rsid w:val="00E8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7DE9"/>
    <w:pPr>
      <w:spacing w:after="160" w:line="259" w:lineRule="auto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4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777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77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77E5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77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77E5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77E5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7DE9"/>
    <w:pPr>
      <w:spacing w:after="160" w:line="259" w:lineRule="auto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4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777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77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77E5"/>
    <w:rPr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77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77E5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7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77E5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1</Words>
  <Characters>429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berg, Ralf-Peter Prof. Dr.</dc:creator>
  <cp:keywords/>
  <dc:description/>
  <cp:lastModifiedBy>Vonberg, Ralf-Peter Prof. Dr.</cp:lastModifiedBy>
  <cp:revision>18</cp:revision>
  <dcterms:created xsi:type="dcterms:W3CDTF">2021-01-24T14:23:00Z</dcterms:created>
  <dcterms:modified xsi:type="dcterms:W3CDTF">2021-02-12T13:34:00Z</dcterms:modified>
</cp:coreProperties>
</file>